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90" w:type="dxa"/>
        <w:tblLayout w:type="fixed"/>
        <w:tblLook w:val="04A0" w:firstRow="1" w:lastRow="0" w:firstColumn="1" w:lastColumn="0" w:noHBand="0" w:noVBand="1"/>
      </w:tblPr>
      <w:tblGrid>
        <w:gridCol w:w="306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540"/>
        <w:gridCol w:w="450"/>
        <w:gridCol w:w="450"/>
        <w:gridCol w:w="450"/>
      </w:tblGrid>
      <w:tr w:rsidR="00E17F3D" w:rsidRPr="00312F96" w14:paraId="744C72E0" w14:textId="77777777" w:rsidTr="00600F55">
        <w:trPr>
          <w:trHeight w:val="440"/>
        </w:trPr>
        <w:tc>
          <w:tcPr>
            <w:tcW w:w="9990" w:type="dxa"/>
            <w:gridSpan w:val="16"/>
            <w:tcBorders>
              <w:top w:val="nil"/>
              <w:left w:val="nil"/>
              <w:right w:val="nil"/>
            </w:tcBorders>
          </w:tcPr>
          <w:p w14:paraId="027C4414" w14:textId="3336C2E8" w:rsidR="00E17F3D" w:rsidRPr="00312F96" w:rsidRDefault="00600F55" w:rsidP="00E17F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="00E17F3D">
              <w:rPr>
                <w:rFonts w:ascii="Times New Roman" w:hAnsi="Times New Roman" w:cs="Times New Roman"/>
                <w:b/>
                <w:bCs/>
              </w:rPr>
              <w:t xml:space="preserve">Table 2 </w:t>
            </w:r>
            <w:r w:rsidR="00E17F3D" w:rsidRPr="000A4868">
              <w:rPr>
                <w:rFonts w:ascii="Times New Roman" w:hAnsi="Times New Roman" w:cs="Times New Roman"/>
                <w:b/>
                <w:bCs/>
              </w:rPr>
              <w:t xml:space="preserve">Summary of histopathology scores for </w:t>
            </w:r>
            <w:r w:rsidR="00E17F3D" w:rsidRPr="000A486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="00E17F3D" w:rsidRPr="000A4868">
              <w:rPr>
                <w:rFonts w:ascii="Times New Roman" w:hAnsi="Times New Roman" w:cs="Times New Roman"/>
                <w:b/>
                <w:bCs/>
                <w:i/>
                <w:iCs/>
              </w:rPr>
              <w:t>knowlesi</w:t>
            </w:r>
            <w:proofErr w:type="spellEnd"/>
            <w:r w:rsidR="00E17F3D" w:rsidRPr="000A4868">
              <w:rPr>
                <w:rFonts w:ascii="Times New Roman" w:hAnsi="Times New Roman" w:cs="Times New Roman"/>
                <w:b/>
                <w:bCs/>
              </w:rPr>
              <w:t>-infected macaques</w:t>
            </w:r>
          </w:p>
        </w:tc>
      </w:tr>
      <w:tr w:rsidR="00E17F3D" w:rsidRPr="00312F96" w14:paraId="70FFB5C7" w14:textId="77777777" w:rsidTr="00600F55">
        <w:trPr>
          <w:trHeight w:val="458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44EB55A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50439" w14:textId="7E0DBFEF" w:rsidR="00E17F3D" w:rsidRPr="00312F96" w:rsidRDefault="00600F55" w:rsidP="00E17F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key</w:t>
            </w:r>
          </w:p>
        </w:tc>
      </w:tr>
      <w:tr w:rsidR="00600F55" w:rsidRPr="00312F96" w14:paraId="16878D49" w14:textId="77777777" w:rsidTr="00600F55">
        <w:trPr>
          <w:cantSplit/>
          <w:trHeight w:val="1322"/>
        </w:trPr>
        <w:tc>
          <w:tcPr>
            <w:tcW w:w="3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808A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B5161">
              <w:rPr>
                <w:rFonts w:ascii="Times New Roman" w:hAnsi="Times New Roman" w:cs="Times New Roman"/>
                <w:b/>
                <w:bCs/>
              </w:rPr>
              <w:t>Histopatholog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43D86CB0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1C13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0CE849C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1C16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DC24B5B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2C4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1D1D778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2C5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A4408B5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2C13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F0EFA19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H12C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C9D4BC1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H12C5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96FE734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3C9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505A9A8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3C3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54A5DDC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4C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0FF93DF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4C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7D88868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H13C10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8F5F909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H13C11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F5FD239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H14C1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A10833C" w14:textId="7777777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312F96">
              <w:rPr>
                <w:rFonts w:ascii="Times New Roman" w:hAnsi="Times New Roman" w:cs="Times New Roman"/>
                <w:sz w:val="22"/>
                <w:szCs w:val="22"/>
              </w:rPr>
              <w:t>13C74</w:t>
            </w:r>
          </w:p>
        </w:tc>
      </w:tr>
      <w:tr w:rsidR="00600F55" w:rsidRPr="00C71E71" w14:paraId="7DB01281" w14:textId="77777777" w:rsidTr="00600F55">
        <w:tc>
          <w:tcPr>
            <w:tcW w:w="30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83A6D2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l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35F7E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4ED6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46BF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FED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0327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71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E728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5DF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9D4C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46AD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2F1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3147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4447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4388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F9EAC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0C391780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2CCA2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3E08EB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7467A4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CDF09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89412B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39E0CD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5F1CD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8E37A8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DFFC2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0DA75F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7EB2A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3BD6D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0C11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0F619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8205AE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4C4B9FA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6C53A488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73BB5" w14:textId="77D6593F" w:rsidR="00E17F3D" w:rsidRPr="00AB5161" w:rsidRDefault="00AF0E96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e</w:t>
            </w:r>
            <w:r w:rsidR="00E17F3D"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m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2539AC1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08BED5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31DB7B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61CCFE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A60992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6E03B8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3591D3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CC17E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6123F9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51F5DE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F612D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E147F8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36E191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1C6660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3344AAA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3E2B8223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BDA68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oden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7C0A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26F31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481E6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C2607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FB2D9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10BF7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8E08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DF7F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1DD76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DD7B5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D161D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A265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B0A3F5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2CD43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6BD5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510B5AB2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C3B2E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2CD01A0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6845D6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F0136B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C9C66E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72407F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51EE4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E2F4DC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7C763F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7520B8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19171B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3C374D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C66E26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2096CE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EA2C23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15008C1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451F87F8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340AC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ejun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E1B7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B085D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0C484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3CE5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49549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3F4AF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2C00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23055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59033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1449A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5A868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E8A4D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09A3B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DAF09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B7DA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0F9B97AE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FFFF2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</w:tcPr>
          <w:p w14:paraId="769157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0E245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39D1D9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D8532A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F5E43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94237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4AAD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7E1B72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93BB13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20ACD0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3690A1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FB41DA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E30DC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093566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5F670E4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5F776F6E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6B88A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omach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B1BC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86397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56D0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8AF6D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2CF64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F160B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17C1D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174370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703D9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6F8BF1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C70C4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2FBBF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C4BC6D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179EC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2807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67B11E19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AC820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0A9B64D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679074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C18902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55ED07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170CE0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F9CF07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2C1936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74049E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860164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944A40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95647E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1E1190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2E297E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9EA8BB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65FE4BD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4C725E18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C837F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ypt 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662FD06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5B7F4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82F6C0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E51796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6AB4B4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47465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05921A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66D86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2C112C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3FA89D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D86579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5DA2F7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E5ACCC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C6DE5A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0F0EF8F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3AD53235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09F4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71E71">
              <w:rPr>
                <w:rFonts w:ascii="Times New Roman" w:hAnsi="Times New Roman" w:cs="Times New Roman"/>
                <w:b/>
                <w:bCs/>
              </w:rPr>
              <w:t>Kidney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1FE5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C479F8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2C0004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D7253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ABB9A2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14B43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5350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23A2A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7676C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7B7E58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EDEE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D9BE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A61B5B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185008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1123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4C4E256D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3EDC1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2A0342D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A286E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C1A81E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FF6C0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84C8DC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BE85FB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CACC77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B6C43D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37390B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38438E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28840D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02BB3F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7A5133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2DE9C5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112179E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4EC5DEDF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E9B44" w14:textId="752AAF28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5161">
              <w:rPr>
                <w:rFonts w:ascii="Times New Roman" w:hAnsi="Times New Roman" w:cs="Times New Roman"/>
                <w:i/>
                <w:iCs/>
              </w:rPr>
              <w:t>H</w:t>
            </w:r>
            <w:r w:rsidR="00AF0E96">
              <w:rPr>
                <w:rFonts w:ascii="Times New Roman" w:hAnsi="Times New Roman" w:cs="Times New Roman"/>
                <w:i/>
                <w:iCs/>
              </w:rPr>
              <w:t>a</w:t>
            </w:r>
            <w:r w:rsidRPr="00AB5161">
              <w:rPr>
                <w:rFonts w:ascii="Times New Roman" w:hAnsi="Times New Roman" w:cs="Times New Roman"/>
                <w:i/>
                <w:iCs/>
              </w:rPr>
              <w:t>emorrhage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24B5167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22BEC3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A12903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5326BD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A5FC7E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7840C7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DEB8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E64514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98F3BE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6FAEE3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3912B7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33C4CE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B5F960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D0C8A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05209A2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56659911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3E6A8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Tubular Degener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6573FC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DA10D8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68FB0B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17AD4F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049C17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88F6D4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16063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9E1DFB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94FDE9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81C589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280A3F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C1E997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CF22B3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16FFA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4FDC6D9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089B4C1A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DFF24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Glomerular Hypercellularity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</w:tcPr>
          <w:p w14:paraId="18889C7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BE6316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90135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E5BF86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9555D5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AEB795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69C216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EB9676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C1644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B3049D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68E6FF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1691D0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88C9E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59F898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446C44E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3ABB3795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32530" w14:textId="77777777" w:rsidR="00E17F3D" w:rsidRPr="00085463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85463">
              <w:rPr>
                <w:rFonts w:ascii="Times New Roman" w:hAnsi="Times New Roman" w:cs="Times New Roman"/>
                <w:b/>
                <w:bCs/>
              </w:rPr>
              <w:t>Liver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0149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773E79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487440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449634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E73B25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8D18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AE86A5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44D8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33D18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3F9955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E1E82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9485B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DBDF3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F0EC08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CF7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3A4F563A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02D3D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4AD704E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5E5300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471136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10318F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EE253F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BBBEB1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336D2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93D4AD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F6C9D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4D9923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9CB2C6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27294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0C0775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2AF214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039D08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5103913D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BCB89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Kupffer Cell Hyperplasi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7B1EBD0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545DA9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3DF4C7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86206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C95730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C6A66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F3B43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55F9E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561BF4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1F4F4B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D5DFBF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997C5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E73A9F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64C03B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4D36F93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14322936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7BE55" w14:textId="77777777" w:rsidR="00E17F3D" w:rsidRPr="00CD66D8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D66D8">
              <w:rPr>
                <w:rFonts w:ascii="Times New Roman" w:hAnsi="Times New Roman" w:cs="Times New Roman"/>
                <w:b/>
                <w:bCs/>
              </w:rPr>
              <w:t>Lung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C8A7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C812F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8CD94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79996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8FE8E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8AEE5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9DAD0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03CB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952FF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5E1BA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57B85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4810A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B3230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54312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E0B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14A11607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3AE5E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lastRenderedPageBreak/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3835AA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DDA6A4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F2C231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B4A5E5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F12835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445F9A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B881D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FE034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753A81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F65A4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95DCFA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EF523A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D655E3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4DB2AD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67070D9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5C49FD45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6B88E" w14:textId="018E99AE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5161">
              <w:rPr>
                <w:rFonts w:ascii="Times New Roman" w:hAnsi="Times New Roman" w:cs="Times New Roman"/>
                <w:i/>
                <w:iCs/>
              </w:rPr>
              <w:t>H</w:t>
            </w:r>
            <w:r w:rsidR="00AF0E96">
              <w:rPr>
                <w:rFonts w:ascii="Times New Roman" w:hAnsi="Times New Roman" w:cs="Times New Roman"/>
                <w:i/>
                <w:iCs/>
              </w:rPr>
              <w:t>a</w:t>
            </w:r>
            <w:r w:rsidRPr="00AB5161">
              <w:rPr>
                <w:rFonts w:ascii="Times New Roman" w:hAnsi="Times New Roman" w:cs="Times New Roman"/>
                <w:i/>
                <w:iCs/>
              </w:rPr>
              <w:t>emorrhage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469E8D9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BAA671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342C98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439516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5F39ED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E21D5E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317EE7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824F6A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D16EB7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54E23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A764C1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751E37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B907FF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18AB7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019C17C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60A190DB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62C31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Hyperplasi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</w:tcPr>
          <w:p w14:paraId="66645A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2EA052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6D3CCA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65E302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66B199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5C0CD1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089613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162939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DC47B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5C26BB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EAC043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82B2BB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38F50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31DF14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5EBF014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40DDD91B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F1001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Fibrosis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12E186B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0F9C07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85998F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04DAF1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4204A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2B86C1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817221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A82C81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6439D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AF0F03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3BF19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AF89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F46E29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D70195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40881D6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14:paraId="29171B7F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EB9FA" w14:textId="77777777" w:rsidR="00E17F3D" w:rsidRPr="00873674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74">
              <w:rPr>
                <w:rFonts w:ascii="Times New Roman" w:hAnsi="Times New Roman" w:cs="Times New Roman"/>
                <w:b/>
                <w:bCs/>
              </w:rPr>
              <w:t>Ventricl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8E648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4C1A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04B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E35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2CD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07F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92B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182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4C7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4ED43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E52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E8E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851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8C6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E075E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14:paraId="48EC908E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69A0B" w14:textId="77777777" w:rsidR="00E17F3D" w:rsidRPr="00873674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73674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33C621D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0CCF68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D7D994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66D2F9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C7EA6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177775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2AE262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B3B9AE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8B24677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A46260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02EFDB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5C74D0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9E3351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C78F052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46A87DB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14:paraId="6F8A4D1A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269B5" w14:textId="79A49F1E" w:rsidR="00E17F3D" w:rsidRPr="00873674" w:rsidRDefault="00AF0E96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e</w:t>
            </w:r>
            <w:r w:rsidR="00E17F3D" w:rsidRPr="00873674">
              <w:rPr>
                <w:rFonts w:ascii="Times New Roman" w:hAnsi="Times New Roman" w:cs="Times New Roman"/>
                <w:i/>
                <w:iCs/>
              </w:rPr>
              <w:t>dem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4432E4B7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F7D166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CD2143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25D3F18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E4A4467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22EDE3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B10943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611E0F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6F00A0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1BD34B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29B19BB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36F3F3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E39830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F645D8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48654163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14:paraId="49260143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CBFE" w14:textId="3B7936B6" w:rsidR="00E17F3D" w:rsidRPr="00873674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3674">
              <w:rPr>
                <w:rFonts w:ascii="Times New Roman" w:hAnsi="Times New Roman" w:cs="Times New Roman"/>
                <w:i/>
                <w:iCs/>
              </w:rPr>
              <w:t>H</w:t>
            </w:r>
            <w:r w:rsidR="00AF0E96">
              <w:rPr>
                <w:rFonts w:ascii="Times New Roman" w:hAnsi="Times New Roman" w:cs="Times New Roman"/>
                <w:i/>
                <w:iCs/>
              </w:rPr>
              <w:t>a</w:t>
            </w:r>
            <w:r w:rsidRPr="00873674">
              <w:rPr>
                <w:rFonts w:ascii="Times New Roman" w:hAnsi="Times New Roman" w:cs="Times New Roman"/>
                <w:i/>
                <w:iCs/>
              </w:rPr>
              <w:t>emorrhage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B050"/>
          </w:tcPr>
          <w:p w14:paraId="2477FA5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9CC8CF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747B42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04D6CAE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14:paraId="3F33DDF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43D7D80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4A864E78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1D7D1C9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63BEEC9A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E87B3A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704C49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7CF7DA4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4B7CEF4A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12F4D782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5FC3FB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BA76119" w14:textId="48518578" w:rsidR="0097386E" w:rsidRDefault="0097386E"/>
    <w:p w14:paraId="7A7A277B" w14:textId="48C3CA1D" w:rsidR="00116E9B" w:rsidRPr="00116E9B" w:rsidRDefault="7598FF46" w:rsidP="00116E9B">
      <w:pPr>
        <w:spacing w:line="480" w:lineRule="auto"/>
        <w:jc w:val="both"/>
      </w:pPr>
      <w:r w:rsidRPr="7598FF46">
        <w:rPr>
          <w:rFonts w:ascii="Times New Roman" w:hAnsi="Times New Roman" w:cs="Times New Roman"/>
          <w:b/>
          <w:bCs/>
        </w:rPr>
        <w:t xml:space="preserve">Supplemental Table 2 Summary of histopathology scores for </w:t>
      </w:r>
      <w:r w:rsidRPr="7598FF46">
        <w:rPr>
          <w:rFonts w:ascii="Times New Roman" w:hAnsi="Times New Roman" w:cs="Times New Roman"/>
          <w:b/>
          <w:bCs/>
          <w:i/>
          <w:iCs/>
        </w:rPr>
        <w:t xml:space="preserve">P. </w:t>
      </w:r>
      <w:proofErr w:type="spellStart"/>
      <w:r w:rsidRPr="7598FF46">
        <w:rPr>
          <w:rFonts w:ascii="Times New Roman" w:hAnsi="Times New Roman" w:cs="Times New Roman"/>
          <w:b/>
          <w:bCs/>
          <w:i/>
          <w:iCs/>
        </w:rPr>
        <w:t>knowlesi</w:t>
      </w:r>
      <w:proofErr w:type="spellEnd"/>
      <w:r w:rsidRPr="7598FF46">
        <w:rPr>
          <w:rFonts w:ascii="Times New Roman" w:hAnsi="Times New Roman" w:cs="Times New Roman"/>
          <w:b/>
          <w:bCs/>
        </w:rPr>
        <w:t xml:space="preserve">-infected macaques. </w:t>
      </w:r>
      <w:r w:rsidRPr="7598FF46">
        <w:rPr>
          <w:rFonts w:ascii="Times New Roman" w:hAnsi="Times New Roman" w:cs="Times New Roman"/>
        </w:rPr>
        <w:t xml:space="preserve">Nineteen tissues were examined by a veterinary pathologist and scored semi-quantitatively in the categories above.  Spleen, lymph nodes, and bone marrow were not scored because the changes were deemed to be physiological reactions to infection and/or </w:t>
      </w:r>
      <w:proofErr w:type="spellStart"/>
      <w:r w:rsidRPr="7598FF46">
        <w:rPr>
          <w:rFonts w:ascii="Times New Roman" w:hAnsi="Times New Roman" w:cs="Times New Roman"/>
        </w:rPr>
        <w:t>an</w:t>
      </w:r>
      <w:r w:rsidR="00934BF7">
        <w:rPr>
          <w:rFonts w:ascii="Times New Roman" w:hAnsi="Times New Roman" w:cs="Times New Roman"/>
        </w:rPr>
        <w:t>a</w:t>
      </w:r>
      <w:r w:rsidRPr="7598FF46">
        <w:rPr>
          <w:rFonts w:ascii="Times New Roman" w:hAnsi="Times New Roman" w:cs="Times New Roman"/>
        </w:rPr>
        <w:t>emia</w:t>
      </w:r>
      <w:proofErr w:type="spellEnd"/>
      <w:r w:rsidRPr="7598FF46">
        <w:rPr>
          <w:rFonts w:ascii="Times New Roman" w:hAnsi="Times New Roman" w:cs="Times New Roman"/>
        </w:rPr>
        <w:t>. The following tissues were examined for histopathological changes but omitted from this table because no changes were found</w:t>
      </w:r>
      <w:r w:rsidR="00934BF7">
        <w:rPr>
          <w:rFonts w:ascii="Times New Roman" w:hAnsi="Times New Roman" w:cs="Times New Roman"/>
        </w:rPr>
        <w:t xml:space="preserve">: </w:t>
      </w:r>
      <w:r w:rsidRPr="7598FF46">
        <w:rPr>
          <w:rFonts w:ascii="Times New Roman" w:hAnsi="Times New Roman" w:cs="Times New Roman"/>
        </w:rPr>
        <w:t xml:space="preserve">aorta, adrenal gland, cerebrum, cerebellum, eye, midbrain, muscle, skin, testis, thymus, and </w:t>
      </w:r>
      <w:proofErr w:type="spellStart"/>
      <w:r w:rsidRPr="7598FF46">
        <w:rPr>
          <w:rFonts w:ascii="Times New Roman" w:hAnsi="Times New Roman" w:cs="Times New Roman"/>
        </w:rPr>
        <w:t>omentum</w:t>
      </w:r>
      <w:proofErr w:type="spellEnd"/>
      <w:r w:rsidRPr="7598FF46">
        <w:rPr>
          <w:rFonts w:ascii="Times New Roman" w:hAnsi="Times New Roman" w:cs="Times New Roman"/>
        </w:rPr>
        <w:t xml:space="preserve">. These tissues were assigned a score of zero for modeling purposes. </w:t>
      </w:r>
    </w:p>
    <w:sectPr w:rsidR="00116E9B" w:rsidRPr="00116E9B" w:rsidSect="00E1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02"/>
    <w:rsid w:val="000077ED"/>
    <w:rsid w:val="000101B1"/>
    <w:rsid w:val="00013DDD"/>
    <w:rsid w:val="00027706"/>
    <w:rsid w:val="00044FA6"/>
    <w:rsid w:val="00070FCB"/>
    <w:rsid w:val="000B2130"/>
    <w:rsid w:val="00116E9B"/>
    <w:rsid w:val="00120EC4"/>
    <w:rsid w:val="00131306"/>
    <w:rsid w:val="0013196E"/>
    <w:rsid w:val="00145445"/>
    <w:rsid w:val="00146B84"/>
    <w:rsid w:val="00155055"/>
    <w:rsid w:val="001800D7"/>
    <w:rsid w:val="00196A21"/>
    <w:rsid w:val="001B3F9B"/>
    <w:rsid w:val="001C3E45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627FA"/>
    <w:rsid w:val="003C28B7"/>
    <w:rsid w:val="003D4B37"/>
    <w:rsid w:val="00404E2B"/>
    <w:rsid w:val="00486A71"/>
    <w:rsid w:val="004B4302"/>
    <w:rsid w:val="004D1BD0"/>
    <w:rsid w:val="004E2EF5"/>
    <w:rsid w:val="0058103E"/>
    <w:rsid w:val="0058799C"/>
    <w:rsid w:val="005A2A65"/>
    <w:rsid w:val="005C752A"/>
    <w:rsid w:val="005D16F0"/>
    <w:rsid w:val="005D57E7"/>
    <w:rsid w:val="00600F55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37184"/>
    <w:rsid w:val="00781CA0"/>
    <w:rsid w:val="00785CA0"/>
    <w:rsid w:val="00791466"/>
    <w:rsid w:val="00794F3B"/>
    <w:rsid w:val="007B3B65"/>
    <w:rsid w:val="00833547"/>
    <w:rsid w:val="00866412"/>
    <w:rsid w:val="00876F58"/>
    <w:rsid w:val="00896990"/>
    <w:rsid w:val="008B163F"/>
    <w:rsid w:val="00914E02"/>
    <w:rsid w:val="00930342"/>
    <w:rsid w:val="00934BF7"/>
    <w:rsid w:val="00942F56"/>
    <w:rsid w:val="0097386E"/>
    <w:rsid w:val="00973B20"/>
    <w:rsid w:val="00985DDF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AF0E96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62AE4"/>
    <w:rsid w:val="00D6738B"/>
    <w:rsid w:val="00D96093"/>
    <w:rsid w:val="00E17F3D"/>
    <w:rsid w:val="00E33CB7"/>
    <w:rsid w:val="00E56F87"/>
    <w:rsid w:val="00E77B01"/>
    <w:rsid w:val="00EF6F9C"/>
    <w:rsid w:val="00F43FD1"/>
    <w:rsid w:val="00FE08E6"/>
    <w:rsid w:val="00FE226F"/>
    <w:rsid w:val="00FE68AB"/>
    <w:rsid w:val="7598F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333C"/>
  <w14:defaultImageDpi w14:val="32767"/>
  <w15:chartTrackingRefBased/>
  <w15:docId w15:val="{F7E32A99-3C33-DB41-B170-BEBAA96B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4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Mariko Peterson</cp:lastModifiedBy>
  <cp:revision>8</cp:revision>
  <dcterms:created xsi:type="dcterms:W3CDTF">2020-07-25T16:35:00Z</dcterms:created>
  <dcterms:modified xsi:type="dcterms:W3CDTF">2021-05-29T18:04:00Z</dcterms:modified>
</cp:coreProperties>
</file>